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0D940" w14:textId="2AC51A4F" w:rsidR="00267D7F" w:rsidRPr="00C7336E" w:rsidRDefault="00EB31FC">
      <w:r w:rsidRPr="00F57E2B">
        <w:rPr>
          <w:noProof/>
          <w:highlight w:val="yellow"/>
        </w:rPr>
        <w:drawing>
          <wp:inline distT="0" distB="0" distL="0" distR="0" wp14:anchorId="19FE43A5" wp14:editId="71DFDC59">
            <wp:extent cx="4566285" cy="3651885"/>
            <wp:effectExtent l="19050" t="19050" r="24765" b="2476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6285" cy="3651885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DD62D4D" w14:textId="18D2AFF5" w:rsidR="00EB31FC" w:rsidRPr="00EB31FC" w:rsidRDefault="00B929B4">
      <w:pPr>
        <w:rPr>
          <w:rFonts w:ascii="Times New Roman" w:hAnsi="Times New Roman" w:cs="Times New Roman"/>
          <w:sz w:val="24"/>
          <w:szCs w:val="24"/>
        </w:rPr>
      </w:pPr>
      <w:r w:rsidRPr="00F57E2B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Fig 1</w:t>
      </w:r>
      <w:r w:rsidR="00EB31FC" w:rsidRPr="00F57E2B">
        <w:rPr>
          <w:rFonts w:ascii="Times New Roman" w:hAnsi="Times New Roman" w:cs="Times New Roman"/>
          <w:sz w:val="24"/>
          <w:szCs w:val="24"/>
          <w:highlight w:val="yellow"/>
        </w:rPr>
        <w:t>. Age by sex interaction on the probability of contact with child and adolescent mental health services, adjusting for covariates. Error bars indicate 95% confidence intervals</w:t>
      </w:r>
    </w:p>
    <w:sectPr w:rsidR="00EB31FC" w:rsidRPr="00EB31F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37E96A" w14:textId="77777777" w:rsidR="00E9719D" w:rsidRDefault="00E9719D" w:rsidP="00EB31FC">
      <w:pPr>
        <w:spacing w:after="0" w:line="240" w:lineRule="auto"/>
      </w:pPr>
      <w:r>
        <w:separator/>
      </w:r>
    </w:p>
  </w:endnote>
  <w:endnote w:type="continuationSeparator" w:id="0">
    <w:p w14:paraId="3DE1481C" w14:textId="77777777" w:rsidR="00E9719D" w:rsidRDefault="00E9719D" w:rsidP="00EB31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501794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6CC00D" w14:textId="7A336F73" w:rsidR="00EB31FC" w:rsidRDefault="00EB31F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979AD0" w14:textId="77777777" w:rsidR="00EB31FC" w:rsidRDefault="00EB31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8AA62" w14:textId="77777777" w:rsidR="00E9719D" w:rsidRDefault="00E9719D" w:rsidP="00EB31FC">
      <w:pPr>
        <w:spacing w:after="0" w:line="240" w:lineRule="auto"/>
      </w:pPr>
      <w:r>
        <w:separator/>
      </w:r>
    </w:p>
  </w:footnote>
  <w:footnote w:type="continuationSeparator" w:id="0">
    <w:p w14:paraId="52AC6345" w14:textId="77777777" w:rsidR="00E9719D" w:rsidRDefault="00E9719D" w:rsidP="00EB31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B27"/>
    <w:rsid w:val="00267D7F"/>
    <w:rsid w:val="003A6B27"/>
    <w:rsid w:val="003E04A0"/>
    <w:rsid w:val="004D43C3"/>
    <w:rsid w:val="006325B5"/>
    <w:rsid w:val="009E0B41"/>
    <w:rsid w:val="00B03CE8"/>
    <w:rsid w:val="00B929B4"/>
    <w:rsid w:val="00C7336E"/>
    <w:rsid w:val="00E9719D"/>
    <w:rsid w:val="00EB31FC"/>
    <w:rsid w:val="00F422EF"/>
    <w:rsid w:val="00F57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24109"/>
  <w15:chartTrackingRefBased/>
  <w15:docId w15:val="{6A00E685-51CB-4691-99E7-74168F8A6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31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1FC"/>
  </w:style>
  <w:style w:type="paragraph" w:styleId="Footer">
    <w:name w:val="footer"/>
    <w:basedOn w:val="Normal"/>
    <w:link w:val="FooterChar"/>
    <w:uiPriority w:val="99"/>
    <w:unhideWhenUsed/>
    <w:rsid w:val="00EB31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1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4FEAD2-E7D2-4AFA-981F-4B01D20659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anagi</dc:creator>
  <cp:keywords/>
  <dc:description/>
  <cp:lastModifiedBy>Laura Panagi</cp:lastModifiedBy>
  <cp:revision>6</cp:revision>
  <dcterms:created xsi:type="dcterms:W3CDTF">2022-09-22T12:04:00Z</dcterms:created>
  <dcterms:modified xsi:type="dcterms:W3CDTF">2022-10-03T09:31:00Z</dcterms:modified>
</cp:coreProperties>
</file>